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F99B3E" w14:textId="77777777" w:rsidR="001F5E70" w:rsidRDefault="001F5E70" w:rsidP="00616CAB">
      <w:pPr>
        <w:rPr>
          <w:rFonts w:ascii="等线" w:eastAsia="等线" w:hAnsi="等线"/>
          <w:color w:val="000000" w:themeColor="text1"/>
          <w:sz w:val="28"/>
          <w:szCs w:val="28"/>
          <w:lang w:eastAsia="zh-CN"/>
        </w:rPr>
      </w:pPr>
    </w:p>
    <w:p w14:paraId="22C554A5" w14:textId="0E28D1FA" w:rsidR="001F5E70" w:rsidRPr="00C7149F" w:rsidRDefault="001F5E70" w:rsidP="001F5E70">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Visual DRM Word Lists —</w:t>
      </w:r>
      <w:r>
        <w:rPr>
          <w:rFonts w:ascii="等线" w:eastAsia="等线" w:hAnsi="等线" w:hint="eastAsia"/>
          <w:b/>
          <w:bCs/>
          <w:color w:val="000000" w:themeColor="text1"/>
          <w:sz w:val="28"/>
          <w:szCs w:val="28"/>
          <w:lang w:eastAsia="zh-CN"/>
        </w:rPr>
        <w:t>Chinese</w:t>
      </w:r>
    </w:p>
    <w:p w14:paraId="5CA1325F" w14:textId="7397C8A7" w:rsidR="00616CAB" w:rsidRPr="00CD79C3" w:rsidRDefault="00616CAB" w:rsidP="00616CAB">
      <w:pPr>
        <w:rPr>
          <w:rFonts w:eastAsia="宋体"/>
          <w:b/>
          <w:bCs/>
          <w:sz w:val="28"/>
          <w:szCs w:val="28"/>
          <w:lang w:eastAsia="zh-CN"/>
        </w:rPr>
      </w:pPr>
      <w:r w:rsidRPr="00CD79C3">
        <w:rPr>
          <w:rFonts w:ascii="等线" w:eastAsia="等线" w:hAnsi="等线" w:hint="eastAsia"/>
          <w:b/>
          <w:bCs/>
          <w:color w:val="000000" w:themeColor="text1"/>
          <w:sz w:val="28"/>
          <w:szCs w:val="28"/>
          <w:lang w:eastAsia="zh-CN"/>
        </w:rPr>
        <w:t>1.</w:t>
      </w:r>
      <w:r w:rsidRPr="00CD79C3">
        <w:rPr>
          <w:rFonts w:ascii="等线" w:eastAsia="等线" w:hAnsi="等线"/>
          <w:b/>
          <w:bCs/>
          <w:color w:val="000000" w:themeColor="text1"/>
          <w:sz w:val="28"/>
          <w:szCs w:val="28"/>
          <w:lang w:eastAsia="zh-CN"/>
        </w:rPr>
        <w:t>睡觉</w:t>
      </w:r>
    </w:p>
    <w:p w14:paraId="36C5AEE0"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床，枕头，被子，打盹，休息，做梦，困倦，躺下，瞌睡，失眠，午休，夜晚，困，安静，疲倦</w:t>
      </w:r>
    </w:p>
    <w:p w14:paraId="4DF4ADFF" w14:textId="6581ED28"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2. 水果</w:t>
      </w:r>
    </w:p>
    <w:p w14:paraId="2E8E843E"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苹果，香蕉，橘子，梨，葡萄，草莓，西瓜，桃子，柚子，樱桃，菠萝，柠檬，芒果，李子，杏子</w:t>
      </w:r>
    </w:p>
    <w:p w14:paraId="7CF7BDF4" w14:textId="03449594"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3. 颜色</w:t>
      </w:r>
    </w:p>
    <w:p w14:paraId="7602EAC4"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红，黄，蓝，绿，黑，白，灰，橙，紫，棕，浅色，深色，鲜艳，明亮，暗淡</w:t>
      </w:r>
    </w:p>
    <w:p w14:paraId="60589CAE" w14:textId="282D7F2C"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4. 家庭</w:t>
      </w:r>
    </w:p>
    <w:p w14:paraId="7E826996"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父亲，母亲，儿子，女儿，爷爷，奶奶，叔叔，阿姨，兄弟，姐妹，父母，亲戚，家人，房子，亲情</w:t>
      </w:r>
    </w:p>
    <w:p w14:paraId="34953418" w14:textId="56496E15"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5. 学校</w:t>
      </w:r>
    </w:p>
    <w:p w14:paraId="3765FF79"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学生，老师，教室，书本，铅笔，课桌，黑板，粉笔，作业，考试，课本，操场，下课，学习，同学</w:t>
      </w:r>
    </w:p>
    <w:p w14:paraId="1B2D392C" w14:textId="3D239651"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6. 食物</w:t>
      </w:r>
    </w:p>
    <w:p w14:paraId="5D6FA75E"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米饭，馒头，面条，包子，饺子，粥，菜，汤，油条，豆浆，鸡蛋，鱼，肉，青菜，水果</w:t>
      </w:r>
    </w:p>
    <w:p w14:paraId="0E18E935" w14:textId="5451E189"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7. 衣服</w:t>
      </w:r>
    </w:p>
    <w:p w14:paraId="616E8B1E"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lastRenderedPageBreak/>
        <w:t>裤子，衬衫，外套，裙子，鞋子，袜子，帽子，皮带，手套，围巾，棉袄，毛衣，衣领，纽扣，口袋</w:t>
      </w:r>
    </w:p>
    <w:p w14:paraId="4FA57052" w14:textId="58A14384"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8. 动物</w:t>
      </w:r>
    </w:p>
    <w:p w14:paraId="38932B35"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狗，猫，牛，羊，马，猪，鸡，鸭，鹅，猴，兔，鱼，鸟，熊，老虎</w:t>
      </w:r>
    </w:p>
    <w:p w14:paraId="69D16762" w14:textId="25C376AA"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9. 天气</w:t>
      </w:r>
    </w:p>
    <w:p w14:paraId="7BC2CE45"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晴天，阴天，下雨，刮风，下雪，雷，电，彩虹，寒冷，炎热，凉爽，雾，冰雹，湿润，干燥</w:t>
      </w:r>
    </w:p>
    <w:p w14:paraId="1689AF71" w14:textId="459F770D"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10. 花</w:t>
      </w:r>
    </w:p>
    <w:p w14:paraId="3B81990A"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玫瑰，牡丹，菊花，百合，康乃馨，兰花，梅花，桂花，向日葵，荷花，茶花，丁香，郁金香，蒲公英，桃花</w:t>
      </w:r>
    </w:p>
    <w:p w14:paraId="48715D59" w14:textId="3213FF45"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11. 身体</w:t>
      </w:r>
    </w:p>
    <w:p w14:paraId="2AEBD5A1"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头，手，脚，眼睛，耳朵，鼻子，嘴，牙齿，胳膊，腿，背，心脏，皮肤，骨头，血液</w:t>
      </w:r>
    </w:p>
    <w:p w14:paraId="4B4DEB12" w14:textId="7A253E38"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12. 交通</w:t>
      </w:r>
    </w:p>
    <w:p w14:paraId="0B9F69F6"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汽车，火车，轮船，飞机，自行车，公交，地铁，出租车，摩托车，马车，道路，桥，隧道，车站，司机</w:t>
      </w:r>
    </w:p>
    <w:p w14:paraId="3BF065FF" w14:textId="3225321D"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13. 饮料</w:t>
      </w:r>
    </w:p>
    <w:p w14:paraId="7F24BB21"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茶，咖啡，牛奶，豆浆，果汁，汽水，啤酒，白酒，红酒，可乐，绿茶，矿泉水，冰水，热水，饮品</w:t>
      </w:r>
    </w:p>
    <w:p w14:paraId="732BDBB8" w14:textId="7C5CFE80"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14. 家务</w:t>
      </w:r>
    </w:p>
    <w:p w14:paraId="0C5636A9"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打扫，做饭，洗衣，拖地，扫地，擦桌子，倒垃圾，收拾，煮饭，浇花，叠衣服，擦窗，整理，晾衣服，做家事</w:t>
      </w:r>
    </w:p>
    <w:p w14:paraId="2ED65979" w14:textId="7A39A997"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lastRenderedPageBreak/>
        <w:t>15. 节日</w:t>
      </w:r>
    </w:p>
    <w:p w14:paraId="23F3E67E"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春节，中秋，端午，元宵，重阳，清明，国庆，劳动节，圣诞节，元旦，除夕，庙会，拜年，灯会，聚会</w:t>
      </w:r>
    </w:p>
    <w:p w14:paraId="7B08BB47" w14:textId="58C42CF3"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16. 金钱</w:t>
      </w:r>
    </w:p>
    <w:p w14:paraId="5CC03EBD"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人民币，零钱，纸币，硬币，钱包，工资，银行，存款，取款，借钱，还钱，花钱，节约，贵，便宜</w:t>
      </w:r>
    </w:p>
    <w:p w14:paraId="072703E7" w14:textId="3B545B28"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17. 乡村</w:t>
      </w:r>
    </w:p>
    <w:p w14:paraId="7FE92560"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农田，稻谷，庄稼，鸡舍，牛棚，土路，农民，村庄，院子，泥土，柴火，炊烟，果园，池塘，树林</w:t>
      </w:r>
    </w:p>
    <w:p w14:paraId="29F6D32F" w14:textId="304ABE80"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18. 城市</w:t>
      </w:r>
    </w:p>
    <w:p w14:paraId="286FA988"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街道，大楼，商店，超市，马路，工厂，广场，公园，银行，餐馆，红绿灯，出租车，公交，地铁，小区</w:t>
      </w:r>
    </w:p>
    <w:p w14:paraId="7B2B4BD6" w14:textId="0DDFEE01"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19. 医院</w:t>
      </w:r>
    </w:p>
    <w:p w14:paraId="001CED0D"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医生，护士，病人，药，病房，手术，病床，打针，输液，挂号，检查，治疗，处方，药房，体温</w:t>
      </w:r>
    </w:p>
    <w:p w14:paraId="4B7EA525" w14:textId="37DCE0FA"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20. 运动</w:t>
      </w:r>
    </w:p>
    <w:p w14:paraId="1BD3D6ED"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跑步，走路，游泳，打球，踢球，爬山，瑜伽，跳舞，散步，骑车，羽毛球，乒乓球，篮球，体操，锻炼</w:t>
      </w:r>
    </w:p>
    <w:p w14:paraId="0B868B08" w14:textId="7F937F1B"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21. 植物</w:t>
      </w:r>
    </w:p>
    <w:p w14:paraId="32FED9CF"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树，草，叶子，根，花，果实，枝，藤，森林，种子，盆栽，庄稼，树木，竹子，灌木</w:t>
      </w:r>
    </w:p>
    <w:p w14:paraId="1723800B" w14:textId="5E1C8308"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22. 家具</w:t>
      </w:r>
    </w:p>
    <w:p w14:paraId="26A9F943"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lastRenderedPageBreak/>
        <w:t>桌子，椅子，床，沙发，柜子，凳子，茶几，衣柜，书架，橱柜，抽屉，梳妆台，书桌，餐桌，沙发椅</w:t>
      </w:r>
    </w:p>
    <w:p w14:paraId="7001F31A" w14:textId="25B60C80"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23. 厨房</w:t>
      </w:r>
    </w:p>
    <w:p w14:paraId="4BBD0B96"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锅，碗，筷子，勺子，刀，案板，灶台，煤气，油盐，调料，碟子，锅铲，冰箱，电饭锅，炒锅</w:t>
      </w:r>
    </w:p>
    <w:p w14:paraId="1F6CA28B" w14:textId="60DD5295"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24. 早餐</w:t>
      </w:r>
    </w:p>
    <w:p w14:paraId="55B9509B"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鸡蛋，牛奶，豆浆，油条，包子，馒头，面包，粥，稀饭，咸菜，花卷，煎饼，米粉，麦片，早点</w:t>
      </w:r>
    </w:p>
    <w:p w14:paraId="2EB3FA9B" w14:textId="7A53186F"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25. 亲情</w:t>
      </w:r>
    </w:p>
    <w:p w14:paraId="2CBFC28D"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母爱，父爱，手足，兄弟，姐妹，亲人，关心，照顾，团圆，孝顺，思念，温暖，亲近，情感，家庭</w:t>
      </w:r>
    </w:p>
    <w:p w14:paraId="5E97A48F" w14:textId="5B3AD03A"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26. 友谊</w:t>
      </w:r>
    </w:p>
    <w:p w14:paraId="6087CE9A"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伙伴，同学，同伴，哥们，闺蜜，知己，老同学，老乡，玩伴，兄弟，姐妹，友情，信任，陪伴，关怀</w:t>
      </w:r>
    </w:p>
    <w:p w14:paraId="24B6AA40" w14:textId="4BC18C93"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27. 童年</w:t>
      </w:r>
    </w:p>
    <w:p w14:paraId="4E44C685"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玩具，游戏，跳绳，丢沙包，弹珠，捉迷藏，课本，教室，小伙伴，童话，漫画，玩耍，快乐，上学，校园</w:t>
      </w:r>
    </w:p>
    <w:p w14:paraId="4B4F9203" w14:textId="0CF5C635"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28. 晚年</w:t>
      </w:r>
    </w:p>
    <w:p w14:paraId="13E1684B"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退休，养老，孙子，孙女，子女，安静，休息，公园，下棋，锻炼，聊天，散步，养生，健康，安心</w:t>
      </w:r>
    </w:p>
    <w:p w14:paraId="355A481A" w14:textId="06D3F8A0"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t>29. 音乐</w:t>
      </w:r>
    </w:p>
    <w:p w14:paraId="63602428" w14:textId="77777777" w:rsidR="00616CAB" w:rsidRPr="00616CAB" w:rsidRDefault="00000000" w:rsidP="00616CAB">
      <w:pPr>
        <w:rPr>
          <w:rFonts w:ascii="等线" w:eastAsia="等线" w:hAnsi="等线" w:hint="eastAsia"/>
          <w:color w:val="000000" w:themeColor="text1"/>
          <w:sz w:val="28"/>
          <w:szCs w:val="28"/>
          <w:lang w:eastAsia="zh-CN"/>
        </w:rPr>
      </w:pPr>
      <w:r w:rsidRPr="00616CAB">
        <w:rPr>
          <w:rFonts w:ascii="等线" w:eastAsia="等线" w:hAnsi="等线"/>
          <w:color w:val="000000" w:themeColor="text1"/>
          <w:sz w:val="28"/>
          <w:szCs w:val="28"/>
          <w:lang w:eastAsia="zh-CN"/>
        </w:rPr>
        <w:t>歌曲，唱歌，舞蹈，乐器，钢琴，吉他，小提琴，笛子，二胡，鼓，曲子，旋律，音符，节奏，合唱</w:t>
      </w:r>
    </w:p>
    <w:p w14:paraId="2D36085A" w14:textId="03163AA2" w:rsidR="00C93195" w:rsidRPr="00CD79C3" w:rsidRDefault="00000000" w:rsidP="00616CAB">
      <w:pPr>
        <w:rPr>
          <w:rFonts w:ascii="等线" w:eastAsia="等线" w:hAnsi="等线" w:hint="eastAsia"/>
          <w:b/>
          <w:bCs/>
          <w:color w:val="000000" w:themeColor="text1"/>
          <w:sz w:val="28"/>
          <w:szCs w:val="28"/>
          <w:lang w:eastAsia="zh-CN"/>
        </w:rPr>
      </w:pPr>
      <w:r w:rsidRPr="00CD79C3">
        <w:rPr>
          <w:rFonts w:ascii="等线" w:eastAsia="等线" w:hAnsi="等线"/>
          <w:b/>
          <w:bCs/>
          <w:color w:val="000000" w:themeColor="text1"/>
          <w:sz w:val="28"/>
          <w:szCs w:val="28"/>
          <w:lang w:eastAsia="zh-CN"/>
        </w:rPr>
        <w:lastRenderedPageBreak/>
        <w:t>30. 电影</w:t>
      </w:r>
    </w:p>
    <w:p w14:paraId="0CEB2D28" w14:textId="77777777" w:rsidR="00C93195" w:rsidRDefault="00000000">
      <w:pPr>
        <w:rPr>
          <w:rFonts w:ascii="等线" w:eastAsia="等线" w:hAnsi="等线"/>
          <w:color w:val="000000" w:themeColor="text1"/>
          <w:sz w:val="28"/>
          <w:szCs w:val="28"/>
          <w:lang w:eastAsia="zh-CN"/>
        </w:rPr>
      </w:pPr>
      <w:r w:rsidRPr="00616CAB">
        <w:rPr>
          <w:rFonts w:ascii="等线" w:eastAsia="等线" w:hAnsi="等线"/>
          <w:color w:val="000000" w:themeColor="text1"/>
          <w:sz w:val="28"/>
          <w:szCs w:val="28"/>
          <w:lang w:eastAsia="zh-CN"/>
        </w:rPr>
        <w:t>电影院，荧幕，演员，导演，剧情，台词，明星，银幕，故事，票，娱乐，戏剧，表演，角色，观众</w:t>
      </w:r>
    </w:p>
    <w:p w14:paraId="203C7562" w14:textId="77777777" w:rsidR="001F5E70" w:rsidRDefault="001F5E70">
      <w:pPr>
        <w:rPr>
          <w:rFonts w:ascii="等线" w:eastAsia="等线" w:hAnsi="等线"/>
          <w:color w:val="000000" w:themeColor="text1"/>
          <w:sz w:val="28"/>
          <w:szCs w:val="28"/>
          <w:lang w:eastAsia="zh-CN"/>
        </w:rPr>
      </w:pPr>
    </w:p>
    <w:p w14:paraId="45423A43" w14:textId="77777777" w:rsidR="001F5E70" w:rsidRDefault="001F5E70">
      <w:pPr>
        <w:rPr>
          <w:rFonts w:ascii="等线" w:eastAsia="等线" w:hAnsi="等线"/>
          <w:color w:val="000000" w:themeColor="text1"/>
          <w:sz w:val="28"/>
          <w:szCs w:val="28"/>
          <w:lang w:eastAsia="zh-CN"/>
        </w:rPr>
      </w:pPr>
    </w:p>
    <w:p w14:paraId="6167B2E7" w14:textId="77777777" w:rsidR="001F5E70" w:rsidRDefault="001F5E70">
      <w:pPr>
        <w:rPr>
          <w:rFonts w:ascii="等线" w:eastAsia="等线" w:hAnsi="等线"/>
          <w:color w:val="000000" w:themeColor="text1"/>
          <w:sz w:val="28"/>
          <w:szCs w:val="28"/>
          <w:lang w:eastAsia="zh-CN"/>
        </w:rPr>
      </w:pPr>
    </w:p>
    <w:p w14:paraId="5FDB0AA5" w14:textId="77777777" w:rsidR="001F5E70" w:rsidRDefault="001F5E70">
      <w:pPr>
        <w:rPr>
          <w:rFonts w:ascii="等线" w:eastAsia="等线" w:hAnsi="等线"/>
          <w:color w:val="000000" w:themeColor="text1"/>
          <w:sz w:val="28"/>
          <w:szCs w:val="28"/>
          <w:lang w:eastAsia="zh-CN"/>
        </w:rPr>
      </w:pPr>
    </w:p>
    <w:p w14:paraId="7CB4F7AB" w14:textId="77777777" w:rsidR="001F5E70" w:rsidRDefault="001F5E70">
      <w:pPr>
        <w:rPr>
          <w:rFonts w:ascii="等线" w:eastAsia="等线" w:hAnsi="等线"/>
          <w:color w:val="000000" w:themeColor="text1"/>
          <w:sz w:val="28"/>
          <w:szCs w:val="28"/>
          <w:lang w:eastAsia="zh-CN"/>
        </w:rPr>
      </w:pPr>
    </w:p>
    <w:p w14:paraId="0784388B" w14:textId="77777777" w:rsidR="001F5E70" w:rsidRDefault="001F5E70">
      <w:pPr>
        <w:rPr>
          <w:rFonts w:ascii="等线" w:eastAsia="等线" w:hAnsi="等线"/>
          <w:color w:val="000000" w:themeColor="text1"/>
          <w:sz w:val="28"/>
          <w:szCs w:val="28"/>
          <w:lang w:eastAsia="zh-CN"/>
        </w:rPr>
      </w:pPr>
    </w:p>
    <w:p w14:paraId="3CE58161" w14:textId="77777777" w:rsidR="001F5E70" w:rsidRDefault="001F5E70">
      <w:pPr>
        <w:rPr>
          <w:rFonts w:ascii="等线" w:eastAsia="等线" w:hAnsi="等线"/>
          <w:color w:val="000000" w:themeColor="text1"/>
          <w:sz w:val="28"/>
          <w:szCs w:val="28"/>
          <w:lang w:eastAsia="zh-CN"/>
        </w:rPr>
      </w:pPr>
    </w:p>
    <w:p w14:paraId="036C1938" w14:textId="77777777" w:rsidR="001F5E70" w:rsidRDefault="001F5E70">
      <w:pPr>
        <w:rPr>
          <w:rFonts w:ascii="等线" w:eastAsia="等线" w:hAnsi="等线"/>
          <w:color w:val="000000" w:themeColor="text1"/>
          <w:sz w:val="28"/>
          <w:szCs w:val="28"/>
          <w:lang w:eastAsia="zh-CN"/>
        </w:rPr>
      </w:pPr>
    </w:p>
    <w:p w14:paraId="37CB0F04" w14:textId="77777777" w:rsidR="001F5E70" w:rsidRDefault="001F5E70">
      <w:pPr>
        <w:rPr>
          <w:rFonts w:ascii="等线" w:eastAsia="等线" w:hAnsi="等线"/>
          <w:color w:val="000000" w:themeColor="text1"/>
          <w:sz w:val="28"/>
          <w:szCs w:val="28"/>
          <w:lang w:eastAsia="zh-CN"/>
        </w:rPr>
      </w:pPr>
    </w:p>
    <w:p w14:paraId="54BA3D82" w14:textId="77777777" w:rsidR="001F5E70" w:rsidRDefault="001F5E70">
      <w:pPr>
        <w:rPr>
          <w:rFonts w:ascii="等线" w:eastAsia="等线" w:hAnsi="等线"/>
          <w:color w:val="000000" w:themeColor="text1"/>
          <w:sz w:val="28"/>
          <w:szCs w:val="28"/>
          <w:lang w:eastAsia="zh-CN"/>
        </w:rPr>
      </w:pPr>
    </w:p>
    <w:p w14:paraId="4B055FF8" w14:textId="77777777" w:rsidR="001F5E70" w:rsidRDefault="001F5E70">
      <w:pPr>
        <w:rPr>
          <w:rFonts w:ascii="等线" w:eastAsia="等线" w:hAnsi="等线"/>
          <w:color w:val="000000" w:themeColor="text1"/>
          <w:sz w:val="28"/>
          <w:szCs w:val="28"/>
          <w:lang w:eastAsia="zh-CN"/>
        </w:rPr>
      </w:pPr>
    </w:p>
    <w:p w14:paraId="26CF6004" w14:textId="77777777" w:rsidR="001F5E70" w:rsidRDefault="001F5E70">
      <w:pPr>
        <w:rPr>
          <w:rFonts w:ascii="等线" w:eastAsia="等线" w:hAnsi="等线"/>
          <w:color w:val="000000" w:themeColor="text1"/>
          <w:sz w:val="28"/>
          <w:szCs w:val="28"/>
          <w:lang w:eastAsia="zh-CN"/>
        </w:rPr>
      </w:pPr>
    </w:p>
    <w:p w14:paraId="200CFDF0" w14:textId="77777777" w:rsidR="001F5E70" w:rsidRDefault="001F5E70">
      <w:pPr>
        <w:rPr>
          <w:rFonts w:ascii="等线" w:eastAsia="等线" w:hAnsi="等线"/>
          <w:color w:val="000000" w:themeColor="text1"/>
          <w:sz w:val="28"/>
          <w:szCs w:val="28"/>
          <w:lang w:eastAsia="zh-CN"/>
        </w:rPr>
      </w:pPr>
    </w:p>
    <w:p w14:paraId="3CC6077E" w14:textId="77777777" w:rsidR="001F5E70" w:rsidRDefault="001F5E70">
      <w:pPr>
        <w:rPr>
          <w:rFonts w:ascii="等线" w:eastAsia="等线" w:hAnsi="等线"/>
          <w:color w:val="000000" w:themeColor="text1"/>
          <w:sz w:val="28"/>
          <w:szCs w:val="28"/>
          <w:lang w:eastAsia="zh-CN"/>
        </w:rPr>
      </w:pPr>
    </w:p>
    <w:p w14:paraId="50F0F13D" w14:textId="77777777" w:rsidR="001F5E70" w:rsidRDefault="001F5E70">
      <w:pPr>
        <w:rPr>
          <w:rFonts w:ascii="等线" w:eastAsia="等线" w:hAnsi="等线"/>
          <w:color w:val="000000" w:themeColor="text1"/>
          <w:sz w:val="28"/>
          <w:szCs w:val="28"/>
          <w:lang w:eastAsia="zh-CN"/>
        </w:rPr>
      </w:pPr>
    </w:p>
    <w:p w14:paraId="74BE4653" w14:textId="77777777" w:rsidR="001F5E70" w:rsidRDefault="001F5E70">
      <w:pPr>
        <w:rPr>
          <w:rFonts w:ascii="等线" w:eastAsia="等线" w:hAnsi="等线"/>
          <w:color w:val="000000" w:themeColor="text1"/>
          <w:sz w:val="28"/>
          <w:szCs w:val="28"/>
          <w:lang w:eastAsia="zh-CN"/>
        </w:rPr>
      </w:pPr>
    </w:p>
    <w:p w14:paraId="139002E6" w14:textId="77777777" w:rsidR="001F5E70" w:rsidRDefault="001F5E70">
      <w:pPr>
        <w:rPr>
          <w:rFonts w:ascii="等线" w:eastAsia="等线" w:hAnsi="等线"/>
          <w:color w:val="000000" w:themeColor="text1"/>
          <w:sz w:val="28"/>
          <w:szCs w:val="28"/>
          <w:lang w:eastAsia="zh-CN"/>
        </w:rPr>
      </w:pPr>
    </w:p>
    <w:p w14:paraId="29D2F66A" w14:textId="77777777" w:rsidR="001F5E70" w:rsidRDefault="001F5E70">
      <w:pPr>
        <w:rPr>
          <w:rFonts w:ascii="等线" w:eastAsia="等线" w:hAnsi="等线" w:hint="eastAsia"/>
          <w:color w:val="000000" w:themeColor="text1"/>
          <w:sz w:val="28"/>
          <w:szCs w:val="28"/>
          <w:lang w:eastAsia="zh-CN"/>
        </w:rPr>
      </w:pPr>
    </w:p>
    <w:p w14:paraId="649A2D74"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lastRenderedPageBreak/>
        <w:t>Visual DRM Word Lists — English Translation</w:t>
      </w:r>
    </w:p>
    <w:p w14:paraId="09CEA88A"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1. Sleep</w:t>
      </w:r>
    </w:p>
    <w:p w14:paraId="5824711A"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bed, pillow, quilt, nap, rest, dream, drowsiness, lie down, doze, insomnia, noon break, night, sleepy, quiet, fatigue</w:t>
      </w:r>
    </w:p>
    <w:p w14:paraId="0913CA6A"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2. Fruits</w:t>
      </w:r>
    </w:p>
    <w:p w14:paraId="5749016C"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apple, banana, orange, pear, grape, strawberry, watermelon, peach, pomelo, cherry, pineapple, lemon, mango, plum, apricot</w:t>
      </w:r>
    </w:p>
    <w:p w14:paraId="26C87FED"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3. Colors</w:t>
      </w:r>
    </w:p>
    <w:p w14:paraId="74E06BF4"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red, yellow, blue, green, black, white, gray, orange, purple, brown, light color, dark color, bright, vivid, dull</w:t>
      </w:r>
    </w:p>
    <w:p w14:paraId="609A6D12"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4. Family</w:t>
      </w:r>
    </w:p>
    <w:p w14:paraId="1F572814"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father, mother, son, daughter, grandfather, grandmother, uncle, aunt, brother, sister, parents, relatives, family members, house, affection</w:t>
      </w:r>
    </w:p>
    <w:p w14:paraId="6DA94740"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5. School</w:t>
      </w:r>
    </w:p>
    <w:p w14:paraId="121F671A"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student, teacher, classroom, book, pencil, desk, blackboard, chalk, homework, exam, textbook, playground, class break, study, classmates</w:t>
      </w:r>
    </w:p>
    <w:p w14:paraId="59C305DE"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6. Food</w:t>
      </w:r>
    </w:p>
    <w:p w14:paraId="29C5030C"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rice, steamed bun, noodles, stuffed bun, dumplings, porridge, vegetables, soup, fried dough sticks, soy milk, egg, fish, meat, greens, fruit</w:t>
      </w:r>
    </w:p>
    <w:p w14:paraId="06129E55"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7. Clothes</w:t>
      </w:r>
    </w:p>
    <w:p w14:paraId="1350D47C"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pants, shirt, coat, skirt, shoes, socks, hat, belt, gloves, scarf, cotton jacket, sweater, collar, button, pocket</w:t>
      </w:r>
    </w:p>
    <w:p w14:paraId="1EF455F7"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lastRenderedPageBreak/>
        <w:t>8. Animals</w:t>
      </w:r>
    </w:p>
    <w:p w14:paraId="1E92B20F"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dog, cat, cow, sheep, horse, pig, chicken, duck, goose, monkey, rabbit, fish, bird, bear, tiger</w:t>
      </w:r>
    </w:p>
    <w:p w14:paraId="7CC5AE4E"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9. Weather</w:t>
      </w:r>
    </w:p>
    <w:p w14:paraId="46BCE3C4"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sunny day, cloudy day, rain, wind, snow, thunder, lightning, rainbow, cold, heat, coolness, fog, hail, humid, dry</w:t>
      </w:r>
    </w:p>
    <w:p w14:paraId="577AB2BD"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10. Flowers</w:t>
      </w:r>
    </w:p>
    <w:p w14:paraId="1927E304"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rose, peony, chrysanthemum, lily, carnation, orchid, plum blossom, osmanthus, sunflower, lotus, camellia, lilac, tulip, dandelion, peach blossom</w:t>
      </w:r>
    </w:p>
    <w:p w14:paraId="2A3CC893"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11. Body</w:t>
      </w:r>
    </w:p>
    <w:p w14:paraId="78E78B1D"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head, hand, foot, eyes, ears, nose, mouth, teeth, arm, leg, back, heart, skin, bone, blood</w:t>
      </w:r>
    </w:p>
    <w:p w14:paraId="65D0BDF6"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12. Transportation</w:t>
      </w:r>
    </w:p>
    <w:p w14:paraId="14146BE6"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car, train, ship, airplane, bicycle, bus, subway, taxi, motorcycle, carriage, road, bridge, tunnel, station, driver</w:t>
      </w:r>
    </w:p>
    <w:p w14:paraId="6E7C0EC0"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13. Drinks</w:t>
      </w:r>
    </w:p>
    <w:p w14:paraId="284EBE6F"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tea, coffee, milk, soy milk, juice, soda, beer, liquor, red wine, cola, green tea, mineral water, ice water, hot water, beverage</w:t>
      </w:r>
    </w:p>
    <w:p w14:paraId="6FEC6457"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14. Housework</w:t>
      </w:r>
    </w:p>
    <w:p w14:paraId="5AD24A66"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 xml:space="preserve">cleaning, cooking, washing clothes, mopping the floor, sweeping, wiping the table, taking out trash, tidying up, making rice, watering </w:t>
      </w:r>
      <w:r w:rsidRPr="00C7149F">
        <w:rPr>
          <w:rFonts w:ascii="等线" w:eastAsia="等线" w:hAnsi="等线"/>
          <w:color w:val="000000" w:themeColor="text1"/>
          <w:sz w:val="28"/>
          <w:szCs w:val="28"/>
          <w:lang w:eastAsia="zh-CN"/>
        </w:rPr>
        <w:lastRenderedPageBreak/>
        <w:t>flowers, folding clothes, cleaning windows, organizing, hanging clothes, doing housework</w:t>
      </w:r>
    </w:p>
    <w:p w14:paraId="507D215E"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15. Festivals</w:t>
      </w:r>
    </w:p>
    <w:p w14:paraId="6B75E5B8"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Spring Festival, Mid-Autumn Festival, Dragon Boat Festival, Lantern Festival, Double Ninth Festival, Qingming Festival, National Day, Labor Day, Christmas, New Year’s Day, New Year’s Eve, temple fair, paying New Year visits, lantern show, gathering</w:t>
      </w:r>
    </w:p>
    <w:p w14:paraId="24FAA421"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16. Money</w:t>
      </w:r>
    </w:p>
    <w:p w14:paraId="3E774933"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RMB, change, banknotes, coins, wallet, salary, bank, deposit, withdrawal, borrowing money, repaying money, spending money, saving, expensive, cheap</w:t>
      </w:r>
    </w:p>
    <w:p w14:paraId="014000BF"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17. Countryside</w:t>
      </w:r>
    </w:p>
    <w:p w14:paraId="0F69635A"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farmland, rice, crops, chicken coop, cowshed, dirt road, farmer, village, courtyard, soil, firewood, cooking smoke, orchard, pond, woods</w:t>
      </w:r>
    </w:p>
    <w:p w14:paraId="59151D81"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18. City</w:t>
      </w:r>
    </w:p>
    <w:p w14:paraId="1A19D0D8"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street, building, shop, supermarket, road, factory, square, park, bank, restaurant, traffic light, taxi, bus, subway, residential community</w:t>
      </w:r>
    </w:p>
    <w:p w14:paraId="6B6DAAB5"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19. Hospital</w:t>
      </w:r>
    </w:p>
    <w:p w14:paraId="693AE374"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doctor, nurse, patient, medicine, ward, surgery, hospital bed, injection, infusion, registration, examination, treatment, prescription, pharmacy, body temperature</w:t>
      </w:r>
    </w:p>
    <w:p w14:paraId="1334C32B"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20. Sports</w:t>
      </w:r>
    </w:p>
    <w:p w14:paraId="6A2FFCEB"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lastRenderedPageBreak/>
        <w:t>running, walking, swimming, playing ball, football, mountain climbing, yoga, dancing, strolling, cycling, badminton, table tennis, basketball, gymnastics, exercise</w:t>
      </w:r>
    </w:p>
    <w:p w14:paraId="4E06BB55"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21. Plants</w:t>
      </w:r>
    </w:p>
    <w:p w14:paraId="734D7E4C"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tree, grass, leaf, root, flower, fruit, branch, vine, forest, seed, potted plant, crops, trees, bamboo, shrub</w:t>
      </w:r>
    </w:p>
    <w:p w14:paraId="7EF32251"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22. Furniture</w:t>
      </w:r>
    </w:p>
    <w:p w14:paraId="50786F3E"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table, chair, bed, sofa, cabinet, stool, coffee table, wardrobe, bookshelf, cupboard, drawer, dressing table, desk, dining table, armchair</w:t>
      </w:r>
    </w:p>
    <w:p w14:paraId="37507411"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23. Kitchen</w:t>
      </w:r>
    </w:p>
    <w:p w14:paraId="24818226"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pot, bowl, chopsticks, spoon, knife, cutting board, stove, gas, oil and salt, seasoning, plate, spatula, refrigerator, rice cooker, wok</w:t>
      </w:r>
    </w:p>
    <w:p w14:paraId="176ABAB5"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24. Breakfast</w:t>
      </w:r>
    </w:p>
    <w:p w14:paraId="74896F7E"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egg, milk, soy milk, fried dough sticks, stuffed bun, steamed bun, bread, porridge, congee, pickles, flower roll, pancake, rice noodles, cereal, breakfast food</w:t>
      </w:r>
    </w:p>
    <w:p w14:paraId="57872863"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25. Family Affection</w:t>
      </w:r>
    </w:p>
    <w:p w14:paraId="7725424A"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maternal love, paternal love, siblings, brothers, sisters, loved ones, care, looking after, reunion, filial piety, longing, warmth, closeness, emotion, family</w:t>
      </w:r>
    </w:p>
    <w:p w14:paraId="6B6D1966"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26. Friendship</w:t>
      </w:r>
    </w:p>
    <w:p w14:paraId="53745C75"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partner, classmate, companion, buddy, best friend, confidant, old classmate, fellow townsman, playmate, brother, sister, friendship, trust, companionship, care</w:t>
      </w:r>
    </w:p>
    <w:p w14:paraId="320BDED4"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lastRenderedPageBreak/>
        <w:t>27. Childhood</w:t>
      </w:r>
    </w:p>
    <w:p w14:paraId="0C703B31"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toys, games, jump rope, sandbag throwing, marbles, hide-and-seek, textbooks, classroom, little friends, fairy tales, comics, playing, happiness, going to school, campus</w:t>
      </w:r>
    </w:p>
    <w:p w14:paraId="489B87EA"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28. Old Age</w:t>
      </w:r>
    </w:p>
    <w:p w14:paraId="11B9EFEE"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retirement, elderly care, grandson, granddaughter, children, quietness, rest, park, chess, exercise, chatting, walking, health preservation, health, peace of mind</w:t>
      </w:r>
    </w:p>
    <w:p w14:paraId="253641B9"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29. Music</w:t>
      </w:r>
    </w:p>
    <w:p w14:paraId="2D841BE4"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song, singing, dance, musical instrument, piano, guitar, violin, flute, erhu, drum, melody, tune, note, rhythm, chorus</w:t>
      </w:r>
    </w:p>
    <w:p w14:paraId="402ED0D2" w14:textId="77777777" w:rsidR="00C7149F" w:rsidRPr="00C7149F" w:rsidRDefault="00C7149F" w:rsidP="00C7149F">
      <w:pPr>
        <w:rPr>
          <w:rFonts w:ascii="等线" w:eastAsia="等线" w:hAnsi="等线" w:hint="eastAsia"/>
          <w:b/>
          <w:bCs/>
          <w:color w:val="000000" w:themeColor="text1"/>
          <w:sz w:val="28"/>
          <w:szCs w:val="28"/>
          <w:lang w:eastAsia="zh-CN"/>
        </w:rPr>
      </w:pPr>
      <w:r w:rsidRPr="00C7149F">
        <w:rPr>
          <w:rFonts w:ascii="等线" w:eastAsia="等线" w:hAnsi="等线"/>
          <w:b/>
          <w:bCs/>
          <w:color w:val="000000" w:themeColor="text1"/>
          <w:sz w:val="28"/>
          <w:szCs w:val="28"/>
          <w:lang w:eastAsia="zh-CN"/>
        </w:rPr>
        <w:t>30. Movies</w:t>
      </w:r>
    </w:p>
    <w:p w14:paraId="5F0DDDB5" w14:textId="77777777" w:rsidR="00C7149F" w:rsidRPr="00C7149F" w:rsidRDefault="00C7149F" w:rsidP="00C7149F">
      <w:pPr>
        <w:rPr>
          <w:rFonts w:ascii="等线" w:eastAsia="等线" w:hAnsi="等线" w:hint="eastAsia"/>
          <w:color w:val="000000" w:themeColor="text1"/>
          <w:sz w:val="28"/>
          <w:szCs w:val="28"/>
          <w:lang w:eastAsia="zh-CN"/>
        </w:rPr>
      </w:pPr>
      <w:r w:rsidRPr="00C7149F">
        <w:rPr>
          <w:rFonts w:ascii="等线" w:eastAsia="等线" w:hAnsi="等线"/>
          <w:color w:val="000000" w:themeColor="text1"/>
          <w:sz w:val="28"/>
          <w:szCs w:val="28"/>
          <w:lang w:eastAsia="zh-CN"/>
        </w:rPr>
        <w:t>cinema, screen, actor, director, plot, lines, celebrity, silver screen, story, ticket, entertainment, drama, performance, character, audience</w:t>
      </w:r>
    </w:p>
    <w:p w14:paraId="002FE982" w14:textId="77777777" w:rsidR="00C7149F" w:rsidRPr="00C7149F" w:rsidRDefault="00C7149F">
      <w:pPr>
        <w:rPr>
          <w:rFonts w:ascii="等线" w:eastAsia="等线" w:hAnsi="等线" w:hint="eastAsia"/>
          <w:color w:val="000000" w:themeColor="text1"/>
          <w:sz w:val="28"/>
          <w:szCs w:val="28"/>
          <w:lang w:eastAsia="zh-CN"/>
        </w:rPr>
      </w:pPr>
    </w:p>
    <w:sectPr w:rsidR="00C7149F" w:rsidRPr="00C7149F"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C6475A" w14:textId="77777777" w:rsidR="00C1798E" w:rsidRDefault="00C1798E" w:rsidP="001F5E70">
      <w:pPr>
        <w:spacing w:after="0" w:line="240" w:lineRule="auto"/>
      </w:pPr>
      <w:r>
        <w:separator/>
      </w:r>
    </w:p>
  </w:endnote>
  <w:endnote w:type="continuationSeparator" w:id="0">
    <w:p w14:paraId="38FA8B35" w14:textId="77777777" w:rsidR="00C1798E" w:rsidRDefault="00C1798E" w:rsidP="001F5E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817D1B" w14:textId="77777777" w:rsidR="00C1798E" w:rsidRDefault="00C1798E" w:rsidP="001F5E70">
      <w:pPr>
        <w:spacing w:after="0" w:line="240" w:lineRule="auto"/>
      </w:pPr>
      <w:r>
        <w:separator/>
      </w:r>
    </w:p>
  </w:footnote>
  <w:footnote w:type="continuationSeparator" w:id="0">
    <w:p w14:paraId="1A2ACDD1" w14:textId="77777777" w:rsidR="00C1798E" w:rsidRDefault="00C1798E" w:rsidP="001F5E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23A779DE"/>
    <w:multiLevelType w:val="hybridMultilevel"/>
    <w:tmpl w:val="8A1CCADA"/>
    <w:lvl w:ilvl="0" w:tplc="71C284B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35357491"/>
    <w:multiLevelType w:val="hybridMultilevel"/>
    <w:tmpl w:val="F1746E44"/>
    <w:lvl w:ilvl="0" w:tplc="3FA4E07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22504431">
    <w:abstractNumId w:val="8"/>
  </w:num>
  <w:num w:numId="2" w16cid:durableId="977032941">
    <w:abstractNumId w:val="6"/>
  </w:num>
  <w:num w:numId="3" w16cid:durableId="1700739620">
    <w:abstractNumId w:val="5"/>
  </w:num>
  <w:num w:numId="4" w16cid:durableId="1156796394">
    <w:abstractNumId w:val="4"/>
  </w:num>
  <w:num w:numId="5" w16cid:durableId="2147313309">
    <w:abstractNumId w:val="7"/>
  </w:num>
  <w:num w:numId="6" w16cid:durableId="1046757872">
    <w:abstractNumId w:val="3"/>
  </w:num>
  <w:num w:numId="7" w16cid:durableId="1457604023">
    <w:abstractNumId w:val="2"/>
  </w:num>
  <w:num w:numId="8" w16cid:durableId="2004433431">
    <w:abstractNumId w:val="1"/>
  </w:num>
  <w:num w:numId="9" w16cid:durableId="782531293">
    <w:abstractNumId w:val="0"/>
  </w:num>
  <w:num w:numId="10" w16cid:durableId="24990572">
    <w:abstractNumId w:val="10"/>
  </w:num>
  <w:num w:numId="11" w16cid:durableId="31530747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F5E70"/>
    <w:rsid w:val="0029639D"/>
    <w:rsid w:val="002C585B"/>
    <w:rsid w:val="00326F90"/>
    <w:rsid w:val="00616CAB"/>
    <w:rsid w:val="00AA1D8D"/>
    <w:rsid w:val="00B032EF"/>
    <w:rsid w:val="00B47730"/>
    <w:rsid w:val="00C1798E"/>
    <w:rsid w:val="00C7149F"/>
    <w:rsid w:val="00C93195"/>
    <w:rsid w:val="00CB0664"/>
    <w:rsid w:val="00CD79C3"/>
    <w:rsid w:val="00CF1BB2"/>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0D3DF7C"/>
  <w14:defaultImageDpi w14:val="300"/>
  <w15:docId w15:val="{36A860A4-DD3D-480A-9E11-3F63514D9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1F5E70"/>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0</Pages>
  <Words>1671</Words>
  <Characters>4565</Characters>
  <Application>Microsoft Office Word</Application>
  <DocSecurity>0</DocSecurity>
  <Lines>163</Lines>
  <Paragraphs>13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10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Zhichun ZHAO (20413134)</cp:lastModifiedBy>
  <cp:revision>5</cp:revision>
  <dcterms:created xsi:type="dcterms:W3CDTF">2013-12-23T23:15:00Z</dcterms:created>
  <dcterms:modified xsi:type="dcterms:W3CDTF">2026-05-10T13:31:00Z</dcterms:modified>
  <cp:category/>
</cp:coreProperties>
</file>